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699E" w14:textId="6A5B5580" w:rsidR="00E550D6" w:rsidRPr="000F3FA1" w:rsidRDefault="00E550D6" w:rsidP="00E550D6">
      <w:pPr>
        <w:pStyle w:val="a4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3F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3F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F3F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0F3F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F3FA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0F3F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0F3FA1" w:rsidRPr="000F3FA1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0F3FA1">
        <w:rPr>
          <w:rFonts w:ascii="Times New Roman" w:hAnsi="Times New Roman" w:cs="Times New Roman"/>
          <w:b/>
          <w:bCs/>
          <w:sz w:val="24"/>
          <w:szCs w:val="24"/>
        </w:rPr>
        <w:t xml:space="preserve"> Primers for RT-qPCR expression validation of genes of human liver tissu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E550D6" w:rsidRPr="004275EA" w14:paraId="1F7FD876" w14:textId="77777777" w:rsidTr="002B5A5C">
        <w:tc>
          <w:tcPr>
            <w:tcW w:w="1413" w:type="dxa"/>
          </w:tcPr>
          <w:p w14:paraId="72B6CC87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883" w:type="dxa"/>
          </w:tcPr>
          <w:p w14:paraId="69D15A3D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E550D6" w:rsidRPr="004275EA" w14:paraId="32A949F5" w14:textId="77777777" w:rsidTr="002B5A5C">
        <w:tc>
          <w:tcPr>
            <w:tcW w:w="1413" w:type="dxa"/>
            <w:vAlign w:val="center"/>
          </w:tcPr>
          <w:p w14:paraId="069FFBD7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ABCA5</w:t>
            </w:r>
          </w:p>
        </w:tc>
        <w:tc>
          <w:tcPr>
            <w:tcW w:w="6883" w:type="dxa"/>
          </w:tcPr>
          <w:p w14:paraId="428D19D5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CTTGCCTTTCAAGGACATGGAC</w:t>
            </w:r>
          </w:p>
          <w:p w14:paraId="3A24D918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CCAAAGTCGTCATGGAAACACCA</w:t>
            </w:r>
          </w:p>
        </w:tc>
      </w:tr>
      <w:tr w:rsidR="00E550D6" w:rsidRPr="004275EA" w14:paraId="0DCD2F41" w14:textId="77777777" w:rsidTr="002B5A5C">
        <w:tc>
          <w:tcPr>
            <w:tcW w:w="1413" w:type="dxa"/>
            <w:vAlign w:val="center"/>
          </w:tcPr>
          <w:p w14:paraId="2387067C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CDKN1B</w:t>
            </w:r>
          </w:p>
        </w:tc>
        <w:tc>
          <w:tcPr>
            <w:tcW w:w="6883" w:type="dxa"/>
          </w:tcPr>
          <w:p w14:paraId="0E108BA8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ATAAGGAAGCGACCTGCAACCG</w:t>
            </w:r>
          </w:p>
          <w:p w14:paraId="2BCA5FE2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TTCTTGGGCGTCTGCTCCACAG</w:t>
            </w:r>
          </w:p>
        </w:tc>
      </w:tr>
      <w:tr w:rsidR="00E550D6" w:rsidRPr="004275EA" w14:paraId="5C3526E3" w14:textId="77777777" w:rsidTr="002B5A5C">
        <w:tc>
          <w:tcPr>
            <w:tcW w:w="1413" w:type="dxa"/>
            <w:vAlign w:val="center"/>
          </w:tcPr>
          <w:p w14:paraId="139A9567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CEBPB</w:t>
            </w:r>
          </w:p>
        </w:tc>
        <w:tc>
          <w:tcPr>
            <w:tcW w:w="6883" w:type="dxa"/>
          </w:tcPr>
          <w:p w14:paraId="2C623A28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AGAAGACCGTGGACAAGCACAG</w:t>
            </w:r>
          </w:p>
          <w:p w14:paraId="4F5DCAAD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CTCCAGGACCTTGTGCTGCGT</w:t>
            </w:r>
          </w:p>
        </w:tc>
      </w:tr>
      <w:tr w:rsidR="00E550D6" w:rsidRPr="004275EA" w14:paraId="1A08057A" w14:textId="77777777" w:rsidTr="002B5A5C">
        <w:tc>
          <w:tcPr>
            <w:tcW w:w="1413" w:type="dxa"/>
            <w:vAlign w:val="center"/>
          </w:tcPr>
          <w:p w14:paraId="7E21BCB6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6883" w:type="dxa"/>
          </w:tcPr>
          <w:p w14:paraId="6F5181AF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TGCCGAATGAAGAACACGACC</w:t>
            </w:r>
          </w:p>
          <w:p w14:paraId="24E90240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GGCGTGTTGTTATCCTCACCAG</w:t>
            </w:r>
          </w:p>
        </w:tc>
      </w:tr>
      <w:tr w:rsidR="00E550D6" w:rsidRPr="004275EA" w14:paraId="414F6A3D" w14:textId="77777777" w:rsidTr="002B5A5C">
        <w:tc>
          <w:tcPr>
            <w:tcW w:w="1413" w:type="dxa"/>
            <w:vAlign w:val="center"/>
          </w:tcPr>
          <w:p w14:paraId="40C6E3F3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FLCN</w:t>
            </w:r>
          </w:p>
        </w:tc>
        <w:tc>
          <w:tcPr>
            <w:tcW w:w="6883" w:type="dxa"/>
          </w:tcPr>
          <w:p w14:paraId="2923B7D2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ATTGAAGCGGCTCTGACCAAC</w:t>
            </w:r>
          </w:p>
          <w:p w14:paraId="5A4FC542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TCGACTGTCCACCTTGGTGAAC</w:t>
            </w:r>
          </w:p>
        </w:tc>
      </w:tr>
      <w:tr w:rsidR="00E550D6" w:rsidRPr="004275EA" w14:paraId="2F5DA761" w14:textId="77777777" w:rsidTr="002B5A5C">
        <w:tc>
          <w:tcPr>
            <w:tcW w:w="1413" w:type="dxa"/>
            <w:vAlign w:val="center"/>
          </w:tcPr>
          <w:p w14:paraId="1EAB8A44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FZD1</w:t>
            </w:r>
          </w:p>
        </w:tc>
        <w:tc>
          <w:tcPr>
            <w:tcW w:w="6883" w:type="dxa"/>
          </w:tcPr>
          <w:p w14:paraId="35E41FF5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CTTTGTGTCGCTCTTCCGCAT</w:t>
            </w:r>
          </w:p>
          <w:p w14:paraId="0BAAB7E6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TACAGCACGCTGAAGACGCCAA</w:t>
            </w:r>
          </w:p>
        </w:tc>
      </w:tr>
      <w:tr w:rsidR="00E550D6" w:rsidRPr="004275EA" w14:paraId="75E53805" w14:textId="77777777" w:rsidTr="002B5A5C">
        <w:tc>
          <w:tcPr>
            <w:tcW w:w="1413" w:type="dxa"/>
            <w:vAlign w:val="center"/>
          </w:tcPr>
          <w:p w14:paraId="36EB1040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LPAR6</w:t>
            </w:r>
          </w:p>
        </w:tc>
        <w:tc>
          <w:tcPr>
            <w:tcW w:w="6883" w:type="dxa"/>
          </w:tcPr>
          <w:p w14:paraId="72DB432F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CTCAGTAGTGGCAGCAGTAAG</w:t>
            </w:r>
          </w:p>
          <w:p w14:paraId="60AD5D68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GTCACTTCTCCTGACAGACCAG</w:t>
            </w:r>
          </w:p>
        </w:tc>
      </w:tr>
      <w:tr w:rsidR="00E550D6" w:rsidRPr="004275EA" w14:paraId="0D287A36" w14:textId="77777777" w:rsidTr="002B5A5C">
        <w:tc>
          <w:tcPr>
            <w:tcW w:w="1413" w:type="dxa"/>
            <w:vAlign w:val="center"/>
          </w:tcPr>
          <w:p w14:paraId="75A2FE77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LMO4</w:t>
            </w:r>
          </w:p>
        </w:tc>
        <w:tc>
          <w:tcPr>
            <w:tcW w:w="6883" w:type="dxa"/>
          </w:tcPr>
          <w:p w14:paraId="090915BE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CAGTCGATTCCTGCGAGTGAAC</w:t>
            </w:r>
          </w:p>
          <w:p w14:paraId="3C93CCE6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CTGCCATTGATGTAGTGAAACCG</w:t>
            </w:r>
          </w:p>
        </w:tc>
      </w:tr>
      <w:tr w:rsidR="00E550D6" w:rsidRPr="004275EA" w14:paraId="66E91D40" w14:textId="77777777" w:rsidTr="002B5A5C">
        <w:tc>
          <w:tcPr>
            <w:tcW w:w="1413" w:type="dxa"/>
            <w:vAlign w:val="center"/>
          </w:tcPr>
          <w:p w14:paraId="64E5173F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ROCK1</w:t>
            </w:r>
          </w:p>
        </w:tc>
        <w:tc>
          <w:tcPr>
            <w:tcW w:w="6883" w:type="dxa"/>
          </w:tcPr>
          <w:p w14:paraId="43B9BD7A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AAACAGTGTTCCATGCTAGACG</w:t>
            </w:r>
          </w:p>
          <w:p w14:paraId="47A6D93F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GCCGCTTATTTGATTCCTGCTCC</w:t>
            </w:r>
          </w:p>
        </w:tc>
      </w:tr>
      <w:tr w:rsidR="00E550D6" w:rsidRPr="004275EA" w14:paraId="59EF485F" w14:textId="77777777" w:rsidTr="002B5A5C">
        <w:tc>
          <w:tcPr>
            <w:tcW w:w="1413" w:type="dxa"/>
            <w:vAlign w:val="center"/>
          </w:tcPr>
          <w:p w14:paraId="18141883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VEGFA</w:t>
            </w:r>
          </w:p>
        </w:tc>
        <w:tc>
          <w:tcPr>
            <w:tcW w:w="6883" w:type="dxa"/>
          </w:tcPr>
          <w:p w14:paraId="55FD2185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TTGCCTTGCTGCTCTACCTCCA</w:t>
            </w:r>
          </w:p>
          <w:p w14:paraId="6AFBD38A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GATGGCAGTAGCTGCGCTGATA</w:t>
            </w:r>
          </w:p>
        </w:tc>
      </w:tr>
      <w:tr w:rsidR="00E550D6" w:rsidRPr="004275EA" w14:paraId="49B5A98D" w14:textId="77777777" w:rsidTr="002B5A5C">
        <w:tc>
          <w:tcPr>
            <w:tcW w:w="1413" w:type="dxa"/>
            <w:vAlign w:val="center"/>
          </w:tcPr>
          <w:p w14:paraId="4BB84C70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6883" w:type="dxa"/>
          </w:tcPr>
          <w:p w14:paraId="78593C0D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Forward: GTCTCCTCTGACTTCAACAGCG</w:t>
            </w:r>
          </w:p>
          <w:p w14:paraId="1261B6FC" w14:textId="77777777" w:rsidR="00E550D6" w:rsidRPr="004275EA" w:rsidRDefault="00E550D6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5EA">
              <w:rPr>
                <w:rFonts w:ascii="Times New Roman" w:hAnsi="Times New Roman" w:cs="Times New Roman"/>
                <w:sz w:val="24"/>
                <w:szCs w:val="24"/>
              </w:rPr>
              <w:t>Reward: ACCACCCTGTTGCTGTAGCCAA</w:t>
            </w:r>
          </w:p>
        </w:tc>
      </w:tr>
    </w:tbl>
    <w:p w14:paraId="5936756A" w14:textId="77777777" w:rsidR="00423AB1" w:rsidRDefault="00423AB1"/>
    <w:sectPr w:rsidR="00423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72027" w14:textId="77777777" w:rsidR="000F3FA1" w:rsidRDefault="000F3FA1" w:rsidP="000F3FA1">
      <w:r>
        <w:separator/>
      </w:r>
    </w:p>
  </w:endnote>
  <w:endnote w:type="continuationSeparator" w:id="0">
    <w:p w14:paraId="1B7E81CE" w14:textId="77777777" w:rsidR="000F3FA1" w:rsidRDefault="000F3FA1" w:rsidP="000F3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352A1" w14:textId="77777777" w:rsidR="000F3FA1" w:rsidRDefault="000F3FA1" w:rsidP="000F3FA1">
      <w:r>
        <w:separator/>
      </w:r>
    </w:p>
  </w:footnote>
  <w:footnote w:type="continuationSeparator" w:id="0">
    <w:p w14:paraId="286EE5B4" w14:textId="77777777" w:rsidR="000F3FA1" w:rsidRDefault="000F3FA1" w:rsidP="000F3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D6"/>
    <w:rsid w:val="000F3FA1"/>
    <w:rsid w:val="00423AB1"/>
    <w:rsid w:val="00E5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541AD16"/>
  <w15:chartTrackingRefBased/>
  <w15:docId w15:val="{24EFF505-0A72-4708-A0CC-4BD487D0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0D6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0D6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550D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F3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3FA1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0F3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3FA1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H Lui</dc:creator>
  <cp:keywords/>
  <dc:description/>
  <cp:lastModifiedBy>henryye</cp:lastModifiedBy>
  <cp:revision>2</cp:revision>
  <dcterms:created xsi:type="dcterms:W3CDTF">2022-03-09T01:50:00Z</dcterms:created>
  <dcterms:modified xsi:type="dcterms:W3CDTF">2023-01-30T07:56:00Z</dcterms:modified>
</cp:coreProperties>
</file>